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B832E" w14:textId="77777777" w:rsidR="00786085" w:rsidRPr="00FC11ED" w:rsidRDefault="00786085" w:rsidP="00786085">
      <w:pPr>
        <w:pageBreakBefore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9 Table</w:t>
      </w:r>
      <w:r w:rsidRPr="00FC11ED">
        <w:rPr>
          <w:rFonts w:ascii="Times New Roman" w:hAnsi="Times New Roman" w:cs="Times New Roman"/>
          <w:b/>
          <w:bCs/>
        </w:rPr>
        <w:t>: Hyperparameters for Non-Deep Learning Methods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1861"/>
        <w:gridCol w:w="4887"/>
        <w:gridCol w:w="2611"/>
      </w:tblGrid>
      <w:tr w:rsidR="00786085" w:rsidRPr="00FC11ED" w14:paraId="2C4E3D75" w14:textId="77777777" w:rsidTr="0017521F">
        <w:trPr>
          <w:trHeight w:val="300"/>
        </w:trPr>
        <w:tc>
          <w:tcPr>
            <w:tcW w:w="18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643D33" w14:textId="77777777" w:rsidR="00786085" w:rsidRPr="009736DB" w:rsidRDefault="00786085" w:rsidP="0017521F">
            <w:pPr>
              <w:rPr>
                <w:rFonts w:ascii="Times New Roman" w:hAnsi="Times New Roman" w:cs="Times New Roman"/>
                <w:b/>
                <w:bCs/>
              </w:rPr>
            </w:pPr>
            <w:r w:rsidRPr="009736DB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48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8C9DEE" w14:textId="77777777" w:rsidR="00786085" w:rsidRPr="009736DB" w:rsidRDefault="00786085" w:rsidP="0017521F">
            <w:pPr>
              <w:rPr>
                <w:rFonts w:ascii="Times New Roman" w:hAnsi="Times New Roman" w:cs="Times New Roman"/>
                <w:b/>
                <w:bCs/>
              </w:rPr>
            </w:pPr>
            <w:r w:rsidRPr="009736DB">
              <w:rPr>
                <w:rFonts w:ascii="Times New Roman" w:hAnsi="Times New Roman" w:cs="Times New Roman"/>
                <w:b/>
                <w:bCs/>
              </w:rPr>
              <w:t>Hyper-parameters</w:t>
            </w:r>
          </w:p>
        </w:tc>
        <w:tc>
          <w:tcPr>
            <w:tcW w:w="26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93631E" w14:textId="77777777" w:rsidR="00786085" w:rsidRPr="009736DB" w:rsidRDefault="00786085" w:rsidP="0017521F">
            <w:pPr>
              <w:rPr>
                <w:rFonts w:ascii="Times New Roman" w:hAnsi="Times New Roman" w:cs="Times New Roman"/>
                <w:b/>
                <w:bCs/>
              </w:rPr>
            </w:pPr>
            <w:r w:rsidRPr="009736DB">
              <w:rPr>
                <w:rFonts w:ascii="Times New Roman" w:hAnsi="Times New Roman" w:cs="Times New Roman"/>
                <w:b/>
                <w:bCs/>
              </w:rPr>
              <w:t>Search Values</w:t>
            </w:r>
          </w:p>
        </w:tc>
      </w:tr>
      <w:tr w:rsidR="00786085" w:rsidRPr="00FC11ED" w14:paraId="0B2B2CF8" w14:textId="77777777" w:rsidTr="0017521F">
        <w:trPr>
          <w:trHeight w:val="300"/>
        </w:trPr>
        <w:tc>
          <w:tcPr>
            <w:tcW w:w="186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9876E3" w14:textId="77777777" w:rsidR="00786085" w:rsidRPr="00FC11ED" w:rsidRDefault="00786085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Elastic Net</w:t>
            </w:r>
          </w:p>
        </w:tc>
        <w:tc>
          <w:tcPr>
            <w:tcW w:w="48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15C3F3" w14:textId="77777777" w:rsidR="00786085" w:rsidRPr="00FC11ED" w:rsidRDefault="00786085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 xml:space="preserve">Regularization </w:t>
            </w:r>
            <w:r>
              <w:rPr>
                <w:rFonts w:ascii="Times New Roman" w:hAnsi="Times New Roman" w:cs="Times New Roman"/>
              </w:rPr>
              <w:t>Hyper-p</w:t>
            </w:r>
            <w:r w:rsidRPr="00FC11ED">
              <w:rPr>
                <w:rFonts w:ascii="Times New Roman" w:hAnsi="Times New Roman" w:cs="Times New Roman"/>
              </w:rPr>
              <w:t>arameter</w:t>
            </w:r>
          </w:p>
        </w:tc>
        <w:tc>
          <w:tcPr>
            <w:tcW w:w="26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0B00D1" w14:textId="77777777" w:rsidR="00786085" w:rsidRPr="00FC11ED" w:rsidRDefault="00786085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, 0.0001, 0.0003, 0.001, 0.005, 0.01, 0.1, 0.5, 1</w:t>
            </w:r>
          </w:p>
        </w:tc>
      </w:tr>
      <w:tr w:rsidR="00786085" w:rsidRPr="00FC11ED" w14:paraId="41BC5B9E" w14:textId="77777777" w:rsidTr="0017521F">
        <w:trPr>
          <w:trHeight w:val="300"/>
        </w:trPr>
        <w:tc>
          <w:tcPr>
            <w:tcW w:w="186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268CDCF" w14:textId="77777777" w:rsidR="00786085" w:rsidRPr="00FC11ED" w:rsidRDefault="00786085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AC3C04" w14:textId="77777777" w:rsidR="00786085" w:rsidRPr="00FC11ED" w:rsidRDefault="00786085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 xml:space="preserve">Mixing </w:t>
            </w:r>
            <w:r>
              <w:rPr>
                <w:rFonts w:ascii="Times New Roman" w:hAnsi="Times New Roman" w:cs="Times New Roman"/>
              </w:rPr>
              <w:t>Hyper-p</w:t>
            </w:r>
            <w:r w:rsidRPr="00FC11ED">
              <w:rPr>
                <w:rFonts w:ascii="Times New Roman" w:hAnsi="Times New Roman" w:cs="Times New Roman"/>
              </w:rPr>
              <w:t>arameter</w:t>
            </w:r>
          </w:p>
        </w:tc>
        <w:tc>
          <w:tcPr>
            <w:tcW w:w="26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8739AC" w14:textId="77777777" w:rsidR="00786085" w:rsidRPr="00FC11ED" w:rsidRDefault="00786085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, 0.01, 0.02, 0.5, 0.7, 1</w:t>
            </w:r>
          </w:p>
        </w:tc>
      </w:tr>
      <w:tr w:rsidR="00786085" w:rsidRPr="00FC11ED" w14:paraId="5A13E766" w14:textId="77777777" w:rsidTr="0017521F">
        <w:trPr>
          <w:trHeight w:val="300"/>
        </w:trPr>
        <w:tc>
          <w:tcPr>
            <w:tcW w:w="186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1397F5" w14:textId="77777777" w:rsidR="00786085" w:rsidRPr="00FC11ED" w:rsidRDefault="00786085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48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B990DB" w14:textId="77777777" w:rsidR="00786085" w:rsidRPr="00FC11ED" w:rsidRDefault="00786085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# of Variables Selected for Tree Growth</w:t>
            </w:r>
          </w:p>
        </w:tc>
        <w:tc>
          <w:tcPr>
            <w:tcW w:w="26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F70F55" w14:textId="77777777" w:rsidR="00786085" w:rsidRPr="00FC11ED" w:rsidRDefault="00786085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100, 500, 1000</w:t>
            </w:r>
          </w:p>
        </w:tc>
      </w:tr>
      <w:tr w:rsidR="00786085" w:rsidRPr="00FC11ED" w14:paraId="31D7F6EB" w14:textId="77777777" w:rsidTr="0017521F">
        <w:trPr>
          <w:trHeight w:val="300"/>
        </w:trPr>
        <w:tc>
          <w:tcPr>
            <w:tcW w:w="186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8A124BF" w14:textId="77777777" w:rsidR="00786085" w:rsidRPr="00FC11ED" w:rsidRDefault="00786085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0B946B" w14:textId="77777777" w:rsidR="00786085" w:rsidRPr="00FC11ED" w:rsidRDefault="00786085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Number of Trees</w:t>
            </w:r>
          </w:p>
        </w:tc>
        <w:tc>
          <w:tcPr>
            <w:tcW w:w="26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49AF53" w14:textId="77777777" w:rsidR="00786085" w:rsidRPr="00FC11ED" w:rsidRDefault="00786085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All integers in {Sqrt(# features) +/- 3}</w:t>
            </w:r>
          </w:p>
        </w:tc>
      </w:tr>
      <w:tr w:rsidR="00786085" w:rsidRPr="00FC11ED" w14:paraId="12E951F1" w14:textId="77777777" w:rsidTr="0017521F">
        <w:trPr>
          <w:trHeight w:val="300"/>
        </w:trPr>
        <w:tc>
          <w:tcPr>
            <w:tcW w:w="186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286146" w14:textId="77777777" w:rsidR="00786085" w:rsidRPr="00FC11ED" w:rsidRDefault="00786085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XGBoost</w:t>
            </w:r>
          </w:p>
        </w:tc>
        <w:tc>
          <w:tcPr>
            <w:tcW w:w="48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289458" w14:textId="77777777" w:rsidR="00786085" w:rsidRPr="00FC11ED" w:rsidRDefault="00786085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Number of Trees</w:t>
            </w:r>
          </w:p>
        </w:tc>
        <w:tc>
          <w:tcPr>
            <w:tcW w:w="26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CFCC9B" w14:textId="77777777" w:rsidR="00786085" w:rsidRPr="00FC11ED" w:rsidRDefault="00786085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100, 500, 1000</w:t>
            </w:r>
          </w:p>
        </w:tc>
      </w:tr>
      <w:tr w:rsidR="00786085" w:rsidRPr="00FC11ED" w14:paraId="382F5324" w14:textId="77777777" w:rsidTr="0017521F">
        <w:trPr>
          <w:trHeight w:val="300"/>
        </w:trPr>
        <w:tc>
          <w:tcPr>
            <w:tcW w:w="186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BF95927" w14:textId="77777777" w:rsidR="00786085" w:rsidRPr="00FC11ED" w:rsidRDefault="00786085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DDF566" w14:textId="77777777" w:rsidR="00786085" w:rsidRPr="00FC11ED" w:rsidRDefault="00786085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Tree Depth</w:t>
            </w:r>
          </w:p>
        </w:tc>
        <w:tc>
          <w:tcPr>
            <w:tcW w:w="26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1C27CB" w14:textId="77777777" w:rsidR="00786085" w:rsidRPr="00FC11ED" w:rsidRDefault="00786085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2, 5, 10</w:t>
            </w:r>
          </w:p>
        </w:tc>
      </w:tr>
      <w:tr w:rsidR="00786085" w:rsidRPr="00FC11ED" w14:paraId="5630F324" w14:textId="77777777" w:rsidTr="0017521F">
        <w:trPr>
          <w:trHeight w:val="300"/>
        </w:trPr>
        <w:tc>
          <w:tcPr>
            <w:tcW w:w="1861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A954EFE" w14:textId="77777777" w:rsidR="00786085" w:rsidRPr="00FC11ED" w:rsidRDefault="00786085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04219E" w14:textId="77777777" w:rsidR="00786085" w:rsidRPr="00FC11ED" w:rsidRDefault="00786085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Learning Rate</w:t>
            </w:r>
          </w:p>
        </w:tc>
        <w:tc>
          <w:tcPr>
            <w:tcW w:w="26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8A7ED8" w14:textId="77777777" w:rsidR="00786085" w:rsidRPr="00FC11ED" w:rsidRDefault="00786085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01, 0.1, 0.3, 0.5</w:t>
            </w:r>
          </w:p>
        </w:tc>
      </w:tr>
      <w:tr w:rsidR="00786085" w:rsidRPr="00FC11ED" w14:paraId="32685C37" w14:textId="77777777" w:rsidTr="0017521F">
        <w:trPr>
          <w:trHeight w:val="300"/>
        </w:trPr>
        <w:tc>
          <w:tcPr>
            <w:tcW w:w="1861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EECA1A4" w14:textId="77777777" w:rsidR="00786085" w:rsidRPr="00FC11ED" w:rsidRDefault="00786085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01EA31" w14:textId="77777777" w:rsidR="00786085" w:rsidRPr="00FC11ED" w:rsidRDefault="00786085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Fraction of Variables Selected for Tree Growth</w:t>
            </w:r>
          </w:p>
        </w:tc>
        <w:tc>
          <w:tcPr>
            <w:tcW w:w="26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823CEF" w14:textId="77777777" w:rsidR="00786085" w:rsidRPr="00FC11ED" w:rsidRDefault="00786085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5, 0.7</w:t>
            </w:r>
          </w:p>
        </w:tc>
      </w:tr>
      <w:tr w:rsidR="00786085" w:rsidRPr="00FC11ED" w14:paraId="45D29C3B" w14:textId="77777777" w:rsidTr="0017521F">
        <w:trPr>
          <w:trHeight w:val="300"/>
        </w:trPr>
        <w:tc>
          <w:tcPr>
            <w:tcW w:w="186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8A67714" w14:textId="77777777" w:rsidR="00786085" w:rsidRPr="00FC11ED" w:rsidRDefault="00786085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3336F2" w14:textId="77777777" w:rsidR="00786085" w:rsidRPr="00FC11ED" w:rsidRDefault="00786085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Fraction of Training Data Selected for Tree Growth</w:t>
            </w:r>
          </w:p>
        </w:tc>
        <w:tc>
          <w:tcPr>
            <w:tcW w:w="26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CFC558" w14:textId="77777777" w:rsidR="00786085" w:rsidRPr="00FC11ED" w:rsidRDefault="00786085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7, 1</w:t>
            </w:r>
          </w:p>
        </w:tc>
      </w:tr>
    </w:tbl>
    <w:p w14:paraId="3BC0666A" w14:textId="77777777" w:rsidR="00786085" w:rsidRPr="00FC11ED" w:rsidRDefault="00786085" w:rsidP="00786085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782ED7F" w14:textId="5B9F70B2" w:rsidR="006B15D4" w:rsidRPr="00786085" w:rsidRDefault="006B15D4" w:rsidP="00786085">
      <w:pPr>
        <w:spacing w:line="240" w:lineRule="auto"/>
        <w:rPr>
          <w:rFonts w:ascii="Times New Roman" w:hAnsi="Times New Roman" w:cs="Times New Roman"/>
        </w:rPr>
      </w:pPr>
    </w:p>
    <w:sectPr w:rsidR="006B15D4" w:rsidRPr="00786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085"/>
    <w:rsid w:val="00182F6B"/>
    <w:rsid w:val="00517A3F"/>
    <w:rsid w:val="006009A3"/>
    <w:rsid w:val="006B15D4"/>
    <w:rsid w:val="006E0A35"/>
    <w:rsid w:val="00777874"/>
    <w:rsid w:val="00786085"/>
    <w:rsid w:val="00793044"/>
    <w:rsid w:val="00AC1738"/>
    <w:rsid w:val="00CC73D8"/>
    <w:rsid w:val="00E0615C"/>
    <w:rsid w:val="00F8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7B9F2E"/>
  <w15:chartTrackingRefBased/>
  <w15:docId w15:val="{5560FB06-D815-DF40-8242-2B76644C8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08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60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60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608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608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608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608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608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608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608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60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60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60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60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60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60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60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60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60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60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60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608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60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608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860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608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860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60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60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60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608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Mayampurath</dc:creator>
  <cp:keywords/>
  <dc:description/>
  <cp:lastModifiedBy>Anoop Mayampurath</cp:lastModifiedBy>
  <cp:revision>1</cp:revision>
  <dcterms:created xsi:type="dcterms:W3CDTF">2025-08-28T16:23:00Z</dcterms:created>
  <dcterms:modified xsi:type="dcterms:W3CDTF">2025-08-28T16:23:00Z</dcterms:modified>
</cp:coreProperties>
</file>